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Cs/>
        </w:rPr>
      </w:pPr>
      <w:r>
        <w:rPr>
          <w:b/>
          <w:iCs/>
        </w:rPr>
        <w:t>Table S1</w:t>
      </w:r>
      <w:r>
        <w:rPr>
          <w:iCs/>
        </w:rPr>
        <w:t>. Liver regeneration associated changes in gene expression revealed by cDNA microarray analysis. Significant up- (red) or down (green) regulation is highlighted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40"/>
        <w:gridCol w:w="540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 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6"/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6"/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pacing w:val="-2"/>
                <w:sz w:val="20"/>
                <w:szCs w:val="20"/>
              </w:rPr>
              <w:t>Signal transduction</w:t>
            </w:r>
            <w:r>
              <w:rPr>
                <w:spacing w:val="-2"/>
                <w:sz w:val="20"/>
                <w:szCs w:val="20"/>
              </w:rPr>
              <w:t> 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294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ullerian hormone type 2 recep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h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677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-like kinas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AA81898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kinase, be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k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936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547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561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differentiation, lysophosphatidic acid G-protein-coupled receptor,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170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 domain contain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d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931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964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yte growth factor activa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f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5464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33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 1,4,5-triphosphate recept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p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236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transforming growth factor beta binding protei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8047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 activated protein kinase kinase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99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 activated protein kin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019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catalytic region of tyrosine kinase adaptor protein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449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factomedin-like 2B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ml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0116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statin M specific recep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188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duc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564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ducin-lik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137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receptor, beta polypeptid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10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a, catalytic subunit, alpha isofor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960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4, regulatory subuni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4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423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del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465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-like protein 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124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 4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4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5581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omboid, veinlet-like 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hbdl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3973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 xml:space="preserve">V-ros UR2 sarcoma virus oncogene homolog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108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erost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693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 tyrosine ki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pacing w:val="-2"/>
                <w:sz w:val="20"/>
                <w:szCs w:val="20"/>
              </w:rPr>
              <w:t>Neural signaling</w:t>
            </w:r>
            <w:r>
              <w:rPr>
                <w:spacing w:val="-2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998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A receptor, alpha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963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P1 associated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p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9159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r homolog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970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et cell autoantige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980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ystic kidney disease 1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069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opiomelanocortin, beta (endorphin, bet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828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taxin 1A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40"/>
        <w:gridCol w:w="540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 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pacing w:val="-2"/>
                <w:sz w:val="20"/>
                <w:szCs w:val="20"/>
              </w:rPr>
              <w:t>Blood pressure regulation</w:t>
            </w:r>
            <w:r>
              <w:rPr>
                <w:spacing w:val="-2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626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1 converting enzym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pacing w:val="-2"/>
                <w:sz w:val="20"/>
                <w:szCs w:val="20"/>
              </w:rPr>
              <w:t>Stress/immune response</w:t>
            </w:r>
            <w:r>
              <w:rPr>
                <w:spacing w:val="-2"/>
                <w:sz w:val="20"/>
                <w:szCs w:val="20"/>
              </w:rPr>
              <w:t> 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510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Aldehyde dehydrogenase family 1, member 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677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Aldehyde dehydrogenase family 1, subfamily A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41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kyrin repeat domain 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3942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(+3 oxidation state) meth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3m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5851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1, q subcomponent 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AW52281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5, recept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r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661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 antige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0516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inducible RNA 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b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364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4a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Cyp4a1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65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4b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4b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156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in containing monooxygenas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o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303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B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2185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oxygenase (decycling)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153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-rich glyco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g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986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facto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8031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d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AW53522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-kininoge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gk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395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t cell antigen 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3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0021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thionein 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08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thionei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9688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fixation cluster-lik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fU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57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 dehydrogenase, quinon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o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270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 dehydrogenase, quinon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o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0542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1 class I, CE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10"/>
                <w:sz w:val="20"/>
                <w:szCs w:val="20"/>
              </w:rPr>
            </w:pPr>
            <w:r>
              <w:rPr>
                <w:spacing w:val="-10"/>
                <w:sz w:val="20"/>
                <w:szCs w:val="20"/>
              </w:rPr>
              <w:t>RT1-CE1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3513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1 class I, CE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RT1-CE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095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2, mitochondri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204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modul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011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Transformation related protein 53 binding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53bp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000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upling protei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p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728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a related factor vof-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f1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AA89915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finger protein 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3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pacing w:val="-2"/>
                <w:sz w:val="20"/>
                <w:szCs w:val="20"/>
              </w:rPr>
              <w:t>Cell cycle/cell proliferation</w:t>
            </w:r>
            <w:r>
              <w:rPr>
                <w:spacing w:val="-2"/>
                <w:sz w:val="20"/>
                <w:szCs w:val="20"/>
              </w:rPr>
              <w:t> 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599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-like and metalloprotease with thrombospondin type 1 motif,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615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metastasis-suppress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m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745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F18, chromosome transmission fidelity factor 18 homolog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tf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727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lin 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2901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and glycine-rich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r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24"/>
        <w:gridCol w:w="16"/>
        <w:gridCol w:w="524"/>
        <w:gridCol w:w="16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 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44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16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1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2272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subunit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e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0663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/G1 switch gen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6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223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phase phospho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pp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56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Neuroblastoma, suppression of tumorigenicity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008000"/>
                <w:spacing w:val="-2"/>
                <w:sz w:val="20"/>
                <w:szCs w:val="20"/>
              </w:rPr>
              <w:t>-0.7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b/>
                <w:bCs/>
                <w:color w:val="FF0000"/>
                <w:spacing w:val="-2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AW52788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atosis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516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HP2-like protein 1 (High mobility group-like nuclear protein 2 homolog 1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p2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2615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B-cell colony enhancing fact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e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1300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glyca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g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263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hymosin alph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5469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lomeric repeat binding factor 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0219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476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UTP20, small subunit processome component,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p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939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translocation gene 1, anti-proliferativ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4619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translocation gene 2, anti-proliferativ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2.6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ell death</w:t>
            </w:r>
            <w:r>
              <w:rPr>
                <w:sz w:val="20"/>
                <w:szCs w:val="20"/>
              </w:rPr>
              <w:t> 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270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loid beta (A4) precursor protein-binding, family B, membe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b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66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loid beta (A4) precursor-like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l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068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8529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BCL2/adenovirus E1B 19 kDa-interacting protei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i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463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 antigen, gamma polypeptid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291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inization 1 homolog b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AW53413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ation related protein 53 inducible nuclear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53in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1328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27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12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343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r necrosis factor superfamily, member 5-induced protein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5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879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 xml:space="preserve">Tumor necrosis factor, alpha-induced protein 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ell development/differentiation</w:t>
            </w:r>
            <w:r>
              <w:rPr>
                <w:sz w:val="20"/>
                <w:szCs w:val="20"/>
              </w:rPr>
              <w:t> 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520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1, s subcompon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441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P9 (constitutive photomorphogenic) homolog, subunit 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485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P9 (constitutive photomorphogenic) homolog, subunit 7a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s7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554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ta-like 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722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 homolo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766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rchidi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7668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guanine nucleotide exchange fac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e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915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less gene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0383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 gene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534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anex-lik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nx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402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g, van gogh-like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40"/>
        <w:gridCol w:w="540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 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491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less-type MMTV integration site family, member 2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2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3853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1 domain family, membe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f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romosome organization</w:t>
            </w:r>
            <w:r>
              <w:rPr>
                <w:sz w:val="20"/>
                <w:szCs w:val="20"/>
              </w:rPr>
              <w:t>  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978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 histone, family 3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3f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2515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2, H2a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Hist2h2a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433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 xml:space="preserve">SMC4 structural maintenance of chromosomes 4-like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4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410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 xml:space="preserve">SMC6 structural maintenance of chromosomes 6-like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6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Transcription 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208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938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vating transcription factor 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218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nkyrin repeat and SOCS box-containing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3016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transcription element binding protein 1 (Kruppel-like factor 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938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oR protein (BCL-6 corepressor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AW52935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/enhancer binding protein (C/EBP), be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101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actor required for Sp1 transcriptional activation, subunit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0036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 promoter element binding protein (Kruppel-like factor 6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985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ptochrome 2 (photolyase-lik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1283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site albumin promoter 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2920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amage inducible transcript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i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057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ongation factor RNA polymerase II 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691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J osteosarcoma oncogene 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1162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Forkhead box E1 (thyroid transcription factor 2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151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O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019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ranscription factor 2 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221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S family zinc fing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582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o box A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413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B onco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657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uppel-like factor 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0250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 and cysteine-rich domains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2356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-induced TNF fac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959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lineage leukemia gene homolog 2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138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elocytomatosis viral oncogene homolog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065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NA/chromatin binding moti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9652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 domain, class 3, transcription factor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3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568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 processing factor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f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983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 RNA-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985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p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958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656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kinas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53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40"/>
        <w:gridCol w:w="540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Official 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054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m-like with four mbt domains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mb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3929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TA domain containin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ta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517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073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optic lobes homolog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476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, arginine/serine-rich 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s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9870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poisomerase I binding, arginine/serine-rich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344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267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360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ell structure/cytoskeleton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0076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 alph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084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 be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759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o GTPase activating protein 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2931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regulated spectrin-associated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s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384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aurin, delta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993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il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952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 3, acidi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088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actin binding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nb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814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troglyca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035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nactin 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t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9814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cti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tn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14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tr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t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412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trobrevin, be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n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064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NA1 binding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na1b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219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complex 1, acidic, gene 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-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536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associated protei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0385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domain containing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851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Polyamine modulated factor 1 binding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f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222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s homolog gene family, member G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963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homolog gene family, member J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904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 RAS viral oncogene homolo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2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1427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492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7531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488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rcoglycan,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c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24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membrane protein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8157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hmin-lik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9557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alpha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079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zat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z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772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ent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ell adhesion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214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 regulating molecul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919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in protein zero-lik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z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40"/>
        <w:gridCol w:w="540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09721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c/osteonectin, cwcv and kazal-like domains proteoglyca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ck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91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din 2, extracellular matrix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938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ransport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3923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ein, cytoplasmic, heavy cha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c1h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9568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YD domain-containing ion transport regulato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yd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1313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rich repeat and sterile alpha motif containin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sam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879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Lysosomal-associated protein transmembrane 4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tm4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0060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2513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voltage-gated channel, subfamily H,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h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8131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3 (sodium-dependent citrate transporter), member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3a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5902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 (facilitated glucose transporter), member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75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ute carrier family 22 (organic cation transporter), member 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c22a18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336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5 (mitochondrial carrier, phosphate carrier), member 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310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8,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8a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9032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, membe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a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699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6 (neurotransmitter transporter, taurine), member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788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 receptor potential cation channel, subfamily M, membe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988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ocase of outer mitochondrial membrane 20 homolog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m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2014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se of outer mitochondrial membrane 22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m2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786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thyretin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r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5866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3-monooxygenase/tryptophan 5-mono-oxygenase activation protein, zeta polypeptid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z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042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finger, DHHC domain containing 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dhhc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Vesicle-mediated transport 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806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859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3930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ase, H+ transporting, V1 subunit G isoform 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Atp6v1g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07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ethylmaleimide sensitive fusion protein attachment protein alph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330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, member RAS oncogene family-lik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l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9777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s and Rab interactor 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82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1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379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gyr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gr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658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tagm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t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40"/>
        <w:gridCol w:w="540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0406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protein sorting 4b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4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ranslation/protein processing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63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galactoside alpha 2,6 sialyltransfer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gal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933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h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5949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l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167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Eukaryotic translation elongation factor 1 epsilo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1e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554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1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40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s methyltransferase-like 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mt1l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84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BR domain containing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rdc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8054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hogunin, ring fing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rn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1501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L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3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849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6-DNA-methyltransferase isoform 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amt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600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(rC) binding protei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p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5457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Polyadenylate-binding protein-interacting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p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0069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subunit, beta typ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468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 phosphat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622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some subunit, beta type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7499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AW43384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, large P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p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30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aminoacyl-tRNA synthet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770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O/sentrin specific proteas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p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965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ation factor sui1 homolog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785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rotease 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3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metabolism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67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osuccinate ly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568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glutamyltransferase-lik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63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oxaloacetate transamin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950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carboxyl methyltransferas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19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 I, alph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68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amino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1884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erine phosphat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510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Procollagen-lysine, 2-oxoglutarate 5-dioxygenas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o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58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oporphyrinogen oxida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2128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rmidine/spermine N1-acetyl transfera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554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35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2,3-dioxy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o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2414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osinase (albino coat color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ic acid metabolism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486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deami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Lipid metabolism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760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nutr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80"/>
        <w:gridCol w:w="4140"/>
        <w:gridCol w:w="1080"/>
        <w:gridCol w:w="1080"/>
        <w:gridCol w:w="540"/>
        <w:gridCol w:w="540"/>
        <w:gridCol w:w="540"/>
        <w:gridCol w:w="540"/>
        <w:gridCol w:w="90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8576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 phosphate phosphatase-related protein type 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pr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4387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tubularin related protein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r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3121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idylserine synthase 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dss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rbohydrate metabolism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9000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glucosidase 2, alpha neutral subun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a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3404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gluconate dehydrogena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74837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glycerate muta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m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Mitochondria metabolism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5119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75221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 3, gamm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3g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8941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intermediate peptid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pe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76526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e triphosphat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tp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factor metabolism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6995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histidine phosphat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pt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Unknown function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938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10036L13Rik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66412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30201G11Ri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63611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C0198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937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15118-PB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4785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9646-P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24632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930015E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5633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906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26035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055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AW522894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085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37525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089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4607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609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2836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620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1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37544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625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20607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645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7761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648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0610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825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18617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978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5382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11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18161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046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47600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054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874936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058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3842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065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2882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066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06560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096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55989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097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7643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103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55302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104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>
          <w:b/>
        </w:rPr>
        <w:t>Table S1</w:t>
      </w:r>
      <w:r>
        <w:rPr/>
        <w:t xml:space="preserve"> (continued).</w:t>
      </w:r>
    </w:p>
    <w:tbl>
      <w:tblPr>
        <w:tblW w:w="105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20"/>
        <w:gridCol w:w="1080"/>
        <w:gridCol w:w="1080"/>
        <w:gridCol w:w="540"/>
        <w:gridCol w:w="540"/>
        <w:gridCol w:w="540"/>
        <w:gridCol w:w="540"/>
        <w:gridCol w:w="828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 Number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pacing w:val="-6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1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2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4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6h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492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106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2.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614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109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091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116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7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9711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118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350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3118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0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4551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5610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0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055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5613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8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715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5622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463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5628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5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A96365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5636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4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928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15647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7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5983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D7351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0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7591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7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2997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9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38606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1.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enda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suff w:val="nothing"/>
      <w:lvlText w:val="%1.%2.%3.%4"/>
      <w:lvlJc w:val="right"/>
      <w:pPr>
        <w:tabs>
          <w:tab w:val="num" w:pos="0"/>
        </w:tabs>
        <w:ind w:left="864" w:hanging="576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center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center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jc w:val="center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WW8Num4z0">
    <w:name w:val="WW8Num4z0"/>
    <w:qFormat/>
    <w:rPr>
      <w:sz w:val="24"/>
      <w:szCs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  <w:szCs w:val="24"/>
    </w:rPr>
  </w:style>
  <w:style w:type="character" w:styleId="WW8Num9z0">
    <w:name w:val="WW8Num9z0"/>
    <w:qFormat/>
    <w:rPr>
      <w:sz w:val="24"/>
      <w:szCs w:val="24"/>
    </w:rPr>
  </w:style>
  <w:style w:type="character" w:styleId="WW8Num11z0">
    <w:name w:val="WW8Num11z0"/>
    <w:qFormat/>
    <w:rPr>
      <w:sz w:val="24"/>
      <w:szCs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sz w:val="28"/>
      <w:szCs w:val="24"/>
      <w:lang w:val="en-US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cs="Arial"/>
      <w:b/>
      <w:bCs/>
      <w:sz w:val="24"/>
      <w:szCs w:val="26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z w:val="24"/>
      <w:szCs w:val="28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4">
    <w:name w:val="A4"/>
    <w:qFormat/>
    <w:rPr>
      <w:rFonts w:cs="Agenda;Agenda"/>
      <w:color w:val="000000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ind w:firstLine="720"/>
      <w:jc w:val="both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genda;Agenda" w:hAnsi="Agenda;Agenda" w:eastAsia="Times New Roman" w:cs="Agenda;Agenda"/>
      <w:color w:val="000000"/>
      <w:sz w:val="24"/>
      <w:szCs w:val="24"/>
      <w:lang w:val="en-US" w:bidi="ar-SA" w:eastAsia="zh-CN"/>
    </w:rPr>
  </w:style>
  <w:style w:type="paragraph" w:styleId="Pa0">
    <w:name w:val="Pa0"/>
    <w:basedOn w:val="Default"/>
    <w:next w:val="Default"/>
    <w:qFormat/>
    <w:pPr>
      <w:spacing w:lineRule="atLeast" w:line="200" w:before="0" w:after="160"/>
    </w:pPr>
    <w:rPr>
      <w:rFonts w:cs="Times New Roman"/>
      <w:color w:val="000000"/>
    </w:rPr>
  </w:style>
  <w:style w:type="paragraph" w:styleId="Pa4">
    <w:name w:val="Pa4"/>
    <w:basedOn w:val="Default"/>
    <w:next w:val="Default"/>
    <w:qFormat/>
    <w:pPr>
      <w:spacing w:lineRule="atLeast" w:line="200" w:before="0" w:after="60"/>
    </w:pPr>
    <w:rPr>
      <w:rFonts w:cs="Times New Roman"/>
      <w:color w:val="000000"/>
    </w:rPr>
  </w:style>
  <w:style w:type="paragraph" w:styleId="Pa14">
    <w:name w:val="Pa14"/>
    <w:basedOn w:val="Default"/>
    <w:next w:val="Default"/>
    <w:qFormat/>
    <w:pPr>
      <w:spacing w:lineRule="atLeast" w:line="200" w:before="0" w:after="160"/>
    </w:pPr>
    <w:rPr>
      <w:rFonts w:cs="Times New Roman"/>
      <w:color w:val="000000"/>
    </w:rPr>
  </w:style>
  <w:style w:type="paragraph" w:styleId="Pa13">
    <w:name w:val="Pa13"/>
    <w:basedOn w:val="Default"/>
    <w:next w:val="Default"/>
    <w:qFormat/>
    <w:pPr>
      <w:spacing w:lineRule="atLeast" w:line="200" w:before="0" w:after="60"/>
    </w:pPr>
    <w:rPr>
      <w:rFonts w:cs="Times New Roman"/>
      <w:color w:val="000000"/>
    </w:rPr>
  </w:style>
  <w:style w:type="paragraph" w:styleId="Pa3">
    <w:name w:val="Pa3"/>
    <w:basedOn w:val="Default"/>
    <w:next w:val="Default"/>
    <w:qFormat/>
    <w:pPr>
      <w:spacing w:lineRule="atLeast" w:line="200" w:before="0" w:after="60"/>
    </w:pPr>
    <w:rPr>
      <w:rFonts w:cs="Times New Roman"/>
      <w:color w:val="000000"/>
    </w:rPr>
  </w:style>
  <w:style w:type="paragraph" w:styleId="Pa10">
    <w:name w:val="Pa10"/>
    <w:basedOn w:val="Default"/>
    <w:next w:val="Default"/>
    <w:qFormat/>
    <w:pPr>
      <w:spacing w:lineRule="atLeast" w:line="200" w:before="0" w:after="160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6:32:00Z</dcterms:created>
  <dc:creator>EJ</dc:creator>
  <dc:description/>
  <cp:keywords/>
  <dc:language>en-US</dc:language>
  <cp:lastModifiedBy>Jan Hoek</cp:lastModifiedBy>
  <cp:lastPrinted>2007-09-21T14:45:00Z</cp:lastPrinted>
  <dcterms:modified xsi:type="dcterms:W3CDTF">2008-11-24T16:32:00Z</dcterms:modified>
  <cp:revision>2</cp:revision>
  <dc:subject/>
  <dc:title>Table S3</dc:title>
</cp:coreProperties>
</file>